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24F4D6" w14:textId="0AFF8B9C" w:rsidR="002C3707" w:rsidRPr="00F567FD" w:rsidRDefault="00870FA0">
      <w:pPr>
        <w:rPr>
          <w:rFonts w:ascii="Times New Roman" w:hAnsi="Times New Roman" w:cs="Times New Roman"/>
          <w:b/>
          <w:bCs/>
          <w:u w:val="single"/>
        </w:rPr>
      </w:pPr>
      <w:bookmarkStart w:id="0" w:name="_GoBack"/>
      <w:bookmarkEnd w:id="0"/>
      <w:r w:rsidRPr="00870FA0">
        <w:rPr>
          <w:rFonts w:ascii="Times New Roman" w:hAnsi="Times New Roman" w:cs="Times New Roman"/>
          <w:b/>
          <w:bCs/>
          <w:u w:val="single"/>
        </w:rPr>
        <w:t>Supporting 3_Table</w:t>
      </w:r>
      <w:r w:rsidR="000552D3" w:rsidRPr="00F567FD">
        <w:rPr>
          <w:rFonts w:ascii="Times New Roman" w:hAnsi="Times New Roman" w:cs="Times New Roman"/>
          <w:b/>
          <w:bCs/>
          <w:u w:val="single"/>
        </w:rPr>
        <w:t xml:space="preserve">: HIV incidence by participant occupation among </w:t>
      </w:r>
      <w:r w:rsidR="00613D5C">
        <w:rPr>
          <w:rFonts w:ascii="Times New Roman" w:hAnsi="Times New Roman" w:cs="Times New Roman"/>
          <w:b/>
          <w:bCs/>
          <w:u w:val="single"/>
        </w:rPr>
        <w:t xml:space="preserve">participants </w:t>
      </w:r>
      <w:r w:rsidR="002C3707">
        <w:rPr>
          <w:rFonts w:ascii="Times New Roman" w:hAnsi="Times New Roman" w:cs="Times New Roman"/>
          <w:b/>
          <w:bCs/>
          <w:u w:val="single"/>
        </w:rPr>
        <w:t xml:space="preserve">classified in </w:t>
      </w:r>
      <w:r w:rsidR="000552D3" w:rsidRPr="00F567FD">
        <w:rPr>
          <w:rFonts w:ascii="Times New Roman" w:hAnsi="Times New Roman" w:cs="Times New Roman"/>
          <w:b/>
          <w:bCs/>
          <w:u w:val="single"/>
        </w:rPr>
        <w:t xml:space="preserve">those categorised </w:t>
      </w:r>
      <w:r w:rsidR="002C3707">
        <w:rPr>
          <w:rFonts w:ascii="Times New Roman" w:hAnsi="Times New Roman" w:cs="Times New Roman"/>
          <w:b/>
          <w:bCs/>
          <w:u w:val="single"/>
        </w:rPr>
        <w:t xml:space="preserve">the </w:t>
      </w:r>
      <w:r w:rsidR="000552D3" w:rsidRPr="00F567FD">
        <w:rPr>
          <w:rFonts w:ascii="Times New Roman" w:hAnsi="Times New Roman" w:cs="Times New Roman"/>
          <w:b/>
          <w:bCs/>
          <w:u w:val="single"/>
        </w:rPr>
        <w:t>“</w:t>
      </w:r>
      <w:r w:rsidR="00F302F1" w:rsidRPr="00F567FD">
        <w:rPr>
          <w:rFonts w:ascii="Times New Roman" w:hAnsi="Times New Roman" w:cs="Times New Roman"/>
          <w:b/>
          <w:bCs/>
          <w:u w:val="single"/>
        </w:rPr>
        <w:t>O</w:t>
      </w:r>
      <w:r w:rsidR="000552D3" w:rsidRPr="00F567FD">
        <w:rPr>
          <w:rFonts w:ascii="Times New Roman" w:hAnsi="Times New Roman" w:cs="Times New Roman"/>
          <w:b/>
          <w:bCs/>
          <w:u w:val="single"/>
        </w:rPr>
        <w:t>ther”</w:t>
      </w:r>
      <w:r w:rsidR="00F302F1" w:rsidRPr="00F567FD">
        <w:rPr>
          <w:rFonts w:ascii="Times New Roman" w:hAnsi="Times New Roman" w:cs="Times New Roman"/>
          <w:b/>
          <w:bCs/>
          <w:u w:val="single"/>
        </w:rPr>
        <w:t xml:space="preserve"> </w:t>
      </w:r>
      <w:r w:rsidR="002C3707">
        <w:rPr>
          <w:rFonts w:ascii="Times New Roman" w:hAnsi="Times New Roman" w:cs="Times New Roman"/>
          <w:b/>
          <w:bCs/>
          <w:u w:val="single"/>
        </w:rPr>
        <w:t>occupational category</w:t>
      </w:r>
      <w:r w:rsidR="0066720F">
        <w:rPr>
          <w:rFonts w:ascii="Times New Roman" w:hAnsi="Times New Roman" w:cs="Times New Roman"/>
          <w:b/>
          <w:bCs/>
          <w:u w:val="single"/>
        </w:rPr>
        <w:t xml:space="preserve"> </w:t>
      </w:r>
      <w:r w:rsidR="00F302F1" w:rsidRPr="00F567FD">
        <w:rPr>
          <w:rFonts w:ascii="Times New Roman" w:hAnsi="Times New Roman" w:cs="Times New Roman"/>
          <w:b/>
          <w:bCs/>
          <w:u w:val="single"/>
        </w:rPr>
        <w:t xml:space="preserve">in Table 1. </w:t>
      </w:r>
      <w:r>
        <w:rPr>
          <w:rFonts w:ascii="Times New Roman" w:hAnsi="Times New Roman" w:cs="Times New Roman"/>
          <w:b/>
          <w:bCs/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28"/>
        <w:gridCol w:w="1642"/>
        <w:gridCol w:w="1385"/>
        <w:gridCol w:w="2695"/>
      </w:tblGrid>
      <w:tr w:rsidR="005916BB" w:rsidRPr="00F567FD" w14:paraId="7F987BD5" w14:textId="138DBA95" w:rsidTr="00484161">
        <w:tc>
          <w:tcPr>
            <w:tcW w:w="3628" w:type="dxa"/>
          </w:tcPr>
          <w:p w14:paraId="1028E5B0" w14:textId="089BA655" w:rsidR="005916BB" w:rsidRPr="00F567FD" w:rsidRDefault="00613D5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="005916BB" w:rsidRPr="00F567FD">
              <w:rPr>
                <w:rFonts w:ascii="Times New Roman" w:hAnsi="Times New Roman" w:cs="Times New Roman"/>
                <w:b/>
                <w:bCs/>
              </w:rPr>
              <w:t>ccupation</w:t>
            </w:r>
            <w:r w:rsidRPr="00F567F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642" w:type="dxa"/>
          </w:tcPr>
          <w:p w14:paraId="0C003907" w14:textId="68CEFF40" w:rsidR="005916BB" w:rsidRPr="00F567FD" w:rsidRDefault="005916BB" w:rsidP="000421C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567FD">
              <w:rPr>
                <w:rFonts w:ascii="Times New Roman" w:hAnsi="Times New Roman" w:cs="Times New Roman"/>
                <w:b/>
                <w:bCs/>
              </w:rPr>
              <w:t>Frequency (%) (N=337)</w:t>
            </w:r>
          </w:p>
        </w:tc>
        <w:tc>
          <w:tcPr>
            <w:tcW w:w="1385" w:type="dxa"/>
          </w:tcPr>
          <w:p w14:paraId="741BAD6C" w14:textId="76AB60BE" w:rsidR="005916BB" w:rsidRPr="00F567FD" w:rsidRDefault="005916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V incident cases</w:t>
            </w:r>
            <w:r w:rsidR="00D1748A" w:rsidRPr="00484161">
              <w:rPr>
                <w:vertAlign w:val="superscript"/>
              </w:rPr>
              <w:t>‡</w:t>
            </w:r>
          </w:p>
        </w:tc>
        <w:tc>
          <w:tcPr>
            <w:tcW w:w="2695" w:type="dxa"/>
          </w:tcPr>
          <w:p w14:paraId="3F3BAB37" w14:textId="4D08B8FF" w:rsidR="005916BB" w:rsidRPr="00F567FD" w:rsidRDefault="005916BB" w:rsidP="00613D5C">
            <w:pPr>
              <w:rPr>
                <w:rFonts w:ascii="Times New Roman" w:hAnsi="Times New Roman" w:cs="Times New Roman"/>
                <w:b/>
                <w:bCs/>
              </w:rPr>
            </w:pPr>
            <w:r w:rsidRPr="00F567FD">
              <w:rPr>
                <w:rFonts w:ascii="Times New Roman" w:hAnsi="Times New Roman" w:cs="Times New Roman"/>
                <w:b/>
                <w:bCs/>
              </w:rPr>
              <w:t>HIV incidence</w:t>
            </w:r>
            <w:r w:rsidR="00613D5C">
              <w:rPr>
                <w:rFonts w:ascii="Times New Roman" w:hAnsi="Times New Roman" w:cs="Times New Roman"/>
                <w:b/>
                <w:bCs/>
              </w:rPr>
              <w:t xml:space="preserve"> per </w:t>
            </w:r>
            <w:r w:rsidRPr="00F567FD">
              <w:rPr>
                <w:rFonts w:ascii="Times New Roman" w:hAnsi="Times New Roman" w:cs="Times New Roman"/>
                <w:b/>
                <w:bCs/>
              </w:rPr>
              <w:t>100</w:t>
            </w:r>
            <w:r w:rsidR="00613D5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567FD">
              <w:rPr>
                <w:rFonts w:ascii="Times New Roman" w:hAnsi="Times New Roman" w:cs="Times New Roman"/>
                <w:b/>
                <w:bCs/>
              </w:rPr>
              <w:t>p</w:t>
            </w:r>
            <w:r w:rsidR="00613D5C">
              <w:rPr>
                <w:rFonts w:ascii="Times New Roman" w:hAnsi="Times New Roman" w:cs="Times New Roman"/>
                <w:b/>
                <w:bCs/>
              </w:rPr>
              <w:t>erson-years</w:t>
            </w:r>
          </w:p>
        </w:tc>
      </w:tr>
      <w:tr w:rsidR="005916BB" w:rsidRPr="00F567FD" w14:paraId="4AD5CF05" w14:textId="6F242296" w:rsidTr="00484161">
        <w:tc>
          <w:tcPr>
            <w:tcW w:w="3628" w:type="dxa"/>
          </w:tcPr>
          <w:p w14:paraId="17D3A6B9" w14:textId="6C7075F0" w:rsidR="005916BB" w:rsidRPr="00F567FD" w:rsidRDefault="005916BB">
            <w:pPr>
              <w:rPr>
                <w:rFonts w:ascii="Times New Roman" w:hAnsi="Times New Roman" w:cs="Times New Roman"/>
              </w:rPr>
            </w:pPr>
            <w:r w:rsidRPr="00F567FD">
              <w:rPr>
                <w:rFonts w:ascii="Times New Roman" w:hAnsi="Times New Roman" w:cs="Times New Roman"/>
              </w:rPr>
              <w:t>Professional/technical worker</w:t>
            </w:r>
          </w:p>
        </w:tc>
        <w:tc>
          <w:tcPr>
            <w:tcW w:w="1642" w:type="dxa"/>
          </w:tcPr>
          <w:p w14:paraId="2DAFC2ED" w14:textId="62ADDB10" w:rsidR="005916BB" w:rsidRPr="00F567FD" w:rsidRDefault="005916BB" w:rsidP="000421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</w:t>
            </w:r>
            <w:r w:rsidRPr="00F567FD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5" w:type="dxa"/>
          </w:tcPr>
          <w:p w14:paraId="387513B3" w14:textId="52F94437" w:rsidR="005916BB" w:rsidRPr="00F567FD" w:rsidRDefault="005916BB" w:rsidP="004841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5" w:type="dxa"/>
          </w:tcPr>
          <w:p w14:paraId="584FCAE1" w14:textId="42B9D924" w:rsidR="005916BB" w:rsidRPr="00F567FD" w:rsidRDefault="005916BB" w:rsidP="00484161">
            <w:pPr>
              <w:jc w:val="right"/>
              <w:rPr>
                <w:rFonts w:ascii="Times New Roman" w:hAnsi="Times New Roman" w:cs="Times New Roman"/>
              </w:rPr>
            </w:pPr>
            <w:r w:rsidRPr="00F567FD">
              <w:rPr>
                <w:rFonts w:ascii="Times New Roman" w:hAnsi="Times New Roman" w:cs="Times New Roman"/>
              </w:rPr>
              <w:t>0.0</w:t>
            </w:r>
          </w:p>
        </w:tc>
      </w:tr>
      <w:tr w:rsidR="005916BB" w:rsidRPr="00F567FD" w14:paraId="0F64AB29" w14:textId="0826F348" w:rsidTr="00484161">
        <w:tc>
          <w:tcPr>
            <w:tcW w:w="3628" w:type="dxa"/>
          </w:tcPr>
          <w:p w14:paraId="0773D341" w14:textId="4A62CD78" w:rsidR="005916BB" w:rsidRPr="00F567FD" w:rsidRDefault="005916BB">
            <w:pPr>
              <w:rPr>
                <w:rFonts w:ascii="Times New Roman" w:hAnsi="Times New Roman" w:cs="Times New Roman"/>
              </w:rPr>
            </w:pPr>
            <w:r w:rsidRPr="00F567FD">
              <w:rPr>
                <w:rFonts w:ascii="Times New Roman" w:hAnsi="Times New Roman" w:cs="Times New Roman"/>
              </w:rPr>
              <w:t>Sales/service worker</w:t>
            </w:r>
          </w:p>
        </w:tc>
        <w:tc>
          <w:tcPr>
            <w:tcW w:w="1642" w:type="dxa"/>
          </w:tcPr>
          <w:p w14:paraId="017C0F54" w14:textId="6ECC1C3B" w:rsidR="005916BB" w:rsidRPr="00F567FD" w:rsidRDefault="005916BB" w:rsidP="000421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</w:t>
            </w:r>
            <w:r w:rsidRPr="00F567FD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5" w:type="dxa"/>
          </w:tcPr>
          <w:p w14:paraId="481BCAF9" w14:textId="1BCDDA0D" w:rsidR="005916BB" w:rsidRPr="00F567FD" w:rsidRDefault="005916BB" w:rsidP="004841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5" w:type="dxa"/>
          </w:tcPr>
          <w:p w14:paraId="594FC6F4" w14:textId="276401B1" w:rsidR="005916BB" w:rsidRPr="00F567FD" w:rsidRDefault="005916BB" w:rsidP="00484161">
            <w:pPr>
              <w:jc w:val="right"/>
              <w:rPr>
                <w:rFonts w:ascii="Times New Roman" w:hAnsi="Times New Roman" w:cs="Times New Roman"/>
              </w:rPr>
            </w:pPr>
            <w:r w:rsidRPr="00F567FD">
              <w:rPr>
                <w:rFonts w:ascii="Times New Roman" w:hAnsi="Times New Roman" w:cs="Times New Roman"/>
              </w:rPr>
              <w:t>1.3 (0.2- 9.4)</w:t>
            </w:r>
          </w:p>
        </w:tc>
      </w:tr>
      <w:tr w:rsidR="005916BB" w:rsidRPr="00F567FD" w14:paraId="74EC0873" w14:textId="64906883" w:rsidTr="00484161">
        <w:tc>
          <w:tcPr>
            <w:tcW w:w="3628" w:type="dxa"/>
          </w:tcPr>
          <w:p w14:paraId="24070CBA" w14:textId="2A3FFD77" w:rsidR="005916BB" w:rsidRPr="00F567FD" w:rsidRDefault="005916BB">
            <w:pPr>
              <w:rPr>
                <w:rFonts w:ascii="Times New Roman" w:hAnsi="Times New Roman" w:cs="Times New Roman"/>
              </w:rPr>
            </w:pPr>
            <w:r w:rsidRPr="00F567FD">
              <w:rPr>
                <w:rFonts w:ascii="Times New Roman" w:hAnsi="Times New Roman" w:cs="Times New Roman"/>
              </w:rPr>
              <w:t>Subsistence agricultural workers</w:t>
            </w:r>
          </w:p>
        </w:tc>
        <w:tc>
          <w:tcPr>
            <w:tcW w:w="1642" w:type="dxa"/>
          </w:tcPr>
          <w:p w14:paraId="3D800FD4" w14:textId="42A19953" w:rsidR="005916BB" w:rsidRPr="00F567FD" w:rsidRDefault="005916BB" w:rsidP="000421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</w:t>
            </w:r>
            <w:r w:rsidRPr="00F567FD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5" w:type="dxa"/>
          </w:tcPr>
          <w:p w14:paraId="45FCD73B" w14:textId="46FFC29A" w:rsidR="005916BB" w:rsidRPr="00F567FD" w:rsidRDefault="005916BB" w:rsidP="004841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5" w:type="dxa"/>
          </w:tcPr>
          <w:p w14:paraId="13065CAF" w14:textId="4C83DD91" w:rsidR="005916BB" w:rsidRPr="00F567FD" w:rsidRDefault="005916BB" w:rsidP="00484161">
            <w:pPr>
              <w:jc w:val="right"/>
              <w:rPr>
                <w:rFonts w:ascii="Times New Roman" w:hAnsi="Times New Roman" w:cs="Times New Roman"/>
              </w:rPr>
            </w:pPr>
            <w:r w:rsidRPr="00F567FD">
              <w:rPr>
                <w:rFonts w:ascii="Times New Roman" w:hAnsi="Times New Roman" w:cs="Times New Roman"/>
              </w:rPr>
              <w:t>0.0</w:t>
            </w:r>
          </w:p>
        </w:tc>
      </w:tr>
      <w:tr w:rsidR="005916BB" w:rsidRPr="00F567FD" w14:paraId="7336E639" w14:textId="761E590C" w:rsidTr="00484161">
        <w:tc>
          <w:tcPr>
            <w:tcW w:w="3628" w:type="dxa"/>
          </w:tcPr>
          <w:p w14:paraId="1E0D106D" w14:textId="28038632" w:rsidR="005916BB" w:rsidRPr="00F567FD" w:rsidRDefault="005916BB">
            <w:pPr>
              <w:rPr>
                <w:rFonts w:ascii="Times New Roman" w:hAnsi="Times New Roman" w:cs="Times New Roman"/>
              </w:rPr>
            </w:pPr>
            <w:r w:rsidRPr="00F567FD">
              <w:rPr>
                <w:rFonts w:ascii="Times New Roman" w:hAnsi="Times New Roman" w:cs="Times New Roman"/>
              </w:rPr>
              <w:t>Craft and related trades workers</w:t>
            </w:r>
          </w:p>
        </w:tc>
        <w:tc>
          <w:tcPr>
            <w:tcW w:w="1642" w:type="dxa"/>
          </w:tcPr>
          <w:p w14:paraId="763BE7C2" w14:textId="79D7EA66" w:rsidR="005916BB" w:rsidRPr="00F567FD" w:rsidRDefault="005916BB" w:rsidP="000421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</w:t>
            </w:r>
            <w:r w:rsidRPr="00F567FD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5" w:type="dxa"/>
          </w:tcPr>
          <w:p w14:paraId="3116EFC2" w14:textId="2ADCED39" w:rsidR="005916BB" w:rsidRPr="00F567FD" w:rsidRDefault="005916BB" w:rsidP="004841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5" w:type="dxa"/>
          </w:tcPr>
          <w:p w14:paraId="054B1966" w14:textId="6B484C61" w:rsidR="005916BB" w:rsidRPr="00F567FD" w:rsidRDefault="005916BB" w:rsidP="00484161">
            <w:pPr>
              <w:jc w:val="right"/>
              <w:rPr>
                <w:rFonts w:ascii="Times New Roman" w:hAnsi="Times New Roman" w:cs="Times New Roman"/>
              </w:rPr>
            </w:pPr>
            <w:r w:rsidRPr="00F567FD">
              <w:rPr>
                <w:rFonts w:ascii="Times New Roman" w:hAnsi="Times New Roman" w:cs="Times New Roman"/>
              </w:rPr>
              <w:t>0.0</w:t>
            </w:r>
          </w:p>
        </w:tc>
      </w:tr>
      <w:tr w:rsidR="005916BB" w:rsidRPr="00F567FD" w14:paraId="615FEA69" w14:textId="2D1A113B" w:rsidTr="00484161">
        <w:tc>
          <w:tcPr>
            <w:tcW w:w="3628" w:type="dxa"/>
          </w:tcPr>
          <w:p w14:paraId="7083D28E" w14:textId="3E77CD9E" w:rsidR="005916BB" w:rsidRPr="00F567FD" w:rsidRDefault="005916BB">
            <w:pPr>
              <w:rPr>
                <w:rFonts w:ascii="Times New Roman" w:hAnsi="Times New Roman" w:cs="Times New Roman"/>
              </w:rPr>
            </w:pPr>
            <w:r w:rsidRPr="00F567FD">
              <w:rPr>
                <w:rFonts w:ascii="Times New Roman" w:hAnsi="Times New Roman" w:cs="Times New Roman"/>
              </w:rPr>
              <w:t>House helper/labourer</w:t>
            </w:r>
          </w:p>
        </w:tc>
        <w:tc>
          <w:tcPr>
            <w:tcW w:w="1642" w:type="dxa"/>
          </w:tcPr>
          <w:p w14:paraId="0C317B9D" w14:textId="4FA712DC" w:rsidR="005916BB" w:rsidRPr="00F567FD" w:rsidRDefault="005916BB" w:rsidP="000421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</w:t>
            </w:r>
            <w:r w:rsidRPr="00F567FD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5" w:type="dxa"/>
          </w:tcPr>
          <w:p w14:paraId="7BFBA1AA" w14:textId="1D6B925B" w:rsidR="005916BB" w:rsidRPr="00F567FD" w:rsidRDefault="005916BB" w:rsidP="004841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5" w:type="dxa"/>
          </w:tcPr>
          <w:p w14:paraId="5C13E098" w14:textId="578B51DF" w:rsidR="005916BB" w:rsidRPr="00F567FD" w:rsidRDefault="005916BB" w:rsidP="00484161">
            <w:pPr>
              <w:jc w:val="right"/>
              <w:rPr>
                <w:rFonts w:ascii="Times New Roman" w:hAnsi="Times New Roman" w:cs="Times New Roman"/>
              </w:rPr>
            </w:pPr>
            <w:r w:rsidRPr="00F567FD">
              <w:rPr>
                <w:rFonts w:ascii="Times New Roman" w:hAnsi="Times New Roman" w:cs="Times New Roman"/>
              </w:rPr>
              <w:t>2.1 (0.3 – 14.9)</w:t>
            </w:r>
          </w:p>
        </w:tc>
      </w:tr>
      <w:tr w:rsidR="005916BB" w:rsidRPr="00F567FD" w14:paraId="6E07E597" w14:textId="019C1119" w:rsidTr="00484161">
        <w:tc>
          <w:tcPr>
            <w:tcW w:w="3628" w:type="dxa"/>
          </w:tcPr>
          <w:p w14:paraId="37B096B6" w14:textId="4A60EE96" w:rsidR="005916BB" w:rsidRPr="00F567FD" w:rsidRDefault="005916BB">
            <w:pPr>
              <w:rPr>
                <w:rFonts w:ascii="Times New Roman" w:hAnsi="Times New Roman" w:cs="Times New Roman"/>
              </w:rPr>
            </w:pPr>
            <w:r w:rsidRPr="00F567FD">
              <w:rPr>
                <w:rFonts w:ascii="Times New Roman" w:hAnsi="Times New Roman" w:cs="Times New Roman"/>
              </w:rPr>
              <w:t>Motorcyclist</w:t>
            </w:r>
          </w:p>
        </w:tc>
        <w:tc>
          <w:tcPr>
            <w:tcW w:w="1642" w:type="dxa"/>
          </w:tcPr>
          <w:p w14:paraId="0C92926C" w14:textId="16D0AA96" w:rsidR="005916BB" w:rsidRPr="00F567FD" w:rsidRDefault="005916BB" w:rsidP="000421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</w:t>
            </w:r>
            <w:r w:rsidRPr="00F567F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5" w:type="dxa"/>
          </w:tcPr>
          <w:p w14:paraId="6B341140" w14:textId="37845384" w:rsidR="005916BB" w:rsidRPr="00F567FD" w:rsidRDefault="005916BB" w:rsidP="004841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5" w:type="dxa"/>
          </w:tcPr>
          <w:p w14:paraId="5B489272" w14:textId="5E2CF669" w:rsidR="005916BB" w:rsidRPr="00F567FD" w:rsidRDefault="005916BB" w:rsidP="00484161">
            <w:pPr>
              <w:jc w:val="right"/>
              <w:rPr>
                <w:rFonts w:ascii="Times New Roman" w:hAnsi="Times New Roman" w:cs="Times New Roman"/>
              </w:rPr>
            </w:pPr>
            <w:r w:rsidRPr="00F567FD">
              <w:rPr>
                <w:rFonts w:ascii="Times New Roman" w:hAnsi="Times New Roman" w:cs="Times New Roman"/>
              </w:rPr>
              <w:t>0.0</w:t>
            </w:r>
          </w:p>
        </w:tc>
      </w:tr>
      <w:tr w:rsidR="005916BB" w:rsidRPr="00F567FD" w14:paraId="15F627C4" w14:textId="0A26F942" w:rsidTr="00484161">
        <w:tc>
          <w:tcPr>
            <w:tcW w:w="3628" w:type="dxa"/>
          </w:tcPr>
          <w:p w14:paraId="3FFFC013" w14:textId="7C31A38F" w:rsidR="005916BB" w:rsidRPr="00F567FD" w:rsidRDefault="005916BB">
            <w:pPr>
              <w:rPr>
                <w:rFonts w:ascii="Times New Roman" w:hAnsi="Times New Roman" w:cs="Times New Roman"/>
              </w:rPr>
            </w:pPr>
            <w:r w:rsidRPr="00F567FD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642" w:type="dxa"/>
          </w:tcPr>
          <w:p w14:paraId="51787A3C" w14:textId="7DF603A4" w:rsidR="005916BB" w:rsidRPr="00F567FD" w:rsidRDefault="005916BB" w:rsidP="000421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</w:t>
            </w:r>
            <w:r w:rsidRPr="00F567F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5" w:type="dxa"/>
          </w:tcPr>
          <w:p w14:paraId="15EC81C1" w14:textId="5FB4348B" w:rsidR="005916BB" w:rsidRPr="00F567FD" w:rsidRDefault="005916BB" w:rsidP="004841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5" w:type="dxa"/>
          </w:tcPr>
          <w:p w14:paraId="14350FC1" w14:textId="61F6A130" w:rsidR="005916BB" w:rsidRPr="00F567FD" w:rsidRDefault="005916BB" w:rsidP="00484161">
            <w:pPr>
              <w:jc w:val="right"/>
              <w:rPr>
                <w:rFonts w:ascii="Times New Roman" w:hAnsi="Times New Roman" w:cs="Times New Roman"/>
              </w:rPr>
            </w:pPr>
            <w:r w:rsidRPr="00F567FD">
              <w:rPr>
                <w:rFonts w:ascii="Times New Roman" w:hAnsi="Times New Roman" w:cs="Times New Roman"/>
              </w:rPr>
              <w:t>0.0</w:t>
            </w:r>
          </w:p>
        </w:tc>
      </w:tr>
      <w:tr w:rsidR="005916BB" w:rsidRPr="00F567FD" w14:paraId="374E2FE9" w14:textId="77777777" w:rsidTr="00484161">
        <w:tc>
          <w:tcPr>
            <w:tcW w:w="3628" w:type="dxa"/>
          </w:tcPr>
          <w:p w14:paraId="79326409" w14:textId="4D929CF5" w:rsidR="005916BB" w:rsidRPr="00F567FD" w:rsidRDefault="005916BB">
            <w:pPr>
              <w:rPr>
                <w:rFonts w:ascii="Times New Roman" w:hAnsi="Times New Roman" w:cs="Times New Roman"/>
              </w:rPr>
            </w:pPr>
            <w:r w:rsidRPr="00F567FD">
              <w:rPr>
                <w:rFonts w:ascii="Times New Roman" w:hAnsi="Times New Roman" w:cs="Times New Roman"/>
              </w:rPr>
              <w:t>Other occupation</w:t>
            </w:r>
            <w:r>
              <w:rPr>
                <w:rFonts w:ascii="Times New Roman" w:hAnsi="Times New Roman" w:cs="Times New Roman"/>
              </w:rPr>
              <w:t xml:space="preserve">s, not </w:t>
            </w:r>
            <w:r w:rsidR="00202C25">
              <w:rPr>
                <w:rFonts w:ascii="Times New Roman" w:hAnsi="Times New Roman" w:cs="Times New Roman"/>
              </w:rPr>
              <w:t xml:space="preserve">listed </w:t>
            </w:r>
            <w:r>
              <w:rPr>
                <w:rFonts w:ascii="Times New Roman" w:hAnsi="Times New Roman" w:cs="Times New Roman"/>
              </w:rPr>
              <w:t>above</w:t>
            </w:r>
            <w:r w:rsidRPr="00F567F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42" w:type="dxa"/>
          </w:tcPr>
          <w:p w14:paraId="1D34B438" w14:textId="0C9C39C6" w:rsidR="005916BB" w:rsidRPr="00F567FD" w:rsidRDefault="005916BB" w:rsidP="000421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</w:t>
            </w:r>
            <w:r w:rsidRPr="00F567F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5" w:type="dxa"/>
          </w:tcPr>
          <w:p w14:paraId="3B8D7334" w14:textId="23E6F27A" w:rsidR="005916BB" w:rsidRPr="00F567FD" w:rsidRDefault="005916BB" w:rsidP="004841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5" w:type="dxa"/>
          </w:tcPr>
          <w:p w14:paraId="09F28111" w14:textId="60612171" w:rsidR="005916BB" w:rsidRPr="00F567FD" w:rsidRDefault="005916BB" w:rsidP="00484161">
            <w:pPr>
              <w:jc w:val="right"/>
              <w:rPr>
                <w:rFonts w:ascii="Times New Roman" w:hAnsi="Times New Roman" w:cs="Times New Roman"/>
              </w:rPr>
            </w:pPr>
            <w:r w:rsidRPr="00F567FD">
              <w:rPr>
                <w:rFonts w:ascii="Times New Roman" w:hAnsi="Times New Roman" w:cs="Times New Roman"/>
              </w:rPr>
              <w:t>3.8 (0.0 – 26.7)</w:t>
            </w:r>
          </w:p>
        </w:tc>
      </w:tr>
    </w:tbl>
    <w:p w14:paraId="60E3C36E" w14:textId="44C6C423" w:rsidR="00D1748A" w:rsidRPr="00484161" w:rsidRDefault="000E0A61">
      <w:pPr>
        <w:contextualSpacing/>
        <w:rPr>
          <w:rFonts w:ascii="Times New Roman" w:hAnsi="Times New Roman" w:cs="Times New Roman"/>
          <w:sz w:val="18"/>
          <w:szCs w:val="18"/>
        </w:rPr>
      </w:pPr>
      <w:r w:rsidRPr="00484161">
        <w:rPr>
          <w:rFonts w:ascii="Times New Roman" w:hAnsi="Times New Roman" w:cs="Times New Roman"/>
          <w:sz w:val="18"/>
          <w:szCs w:val="18"/>
        </w:rPr>
        <w:t>*</w:t>
      </w:r>
      <w:r w:rsidR="00D1748A" w:rsidRPr="00D1748A">
        <w:rPr>
          <w:rFonts w:ascii="Times New Roman" w:hAnsi="Times New Roman" w:cs="Times New Roman"/>
          <w:sz w:val="18"/>
          <w:szCs w:val="18"/>
        </w:rPr>
        <w:t xml:space="preserve">Participants were able to report more than one occupation; </w:t>
      </w:r>
      <w:r w:rsidRPr="00484161">
        <w:rPr>
          <w:rFonts w:ascii="Times New Roman" w:hAnsi="Times New Roman" w:cs="Times New Roman"/>
          <w:sz w:val="18"/>
          <w:szCs w:val="18"/>
        </w:rPr>
        <w:t>hence</w:t>
      </w:r>
      <w:r w:rsidR="00613D5C" w:rsidRPr="00D1748A">
        <w:rPr>
          <w:rFonts w:ascii="Times New Roman" w:hAnsi="Times New Roman" w:cs="Times New Roman"/>
          <w:sz w:val="18"/>
          <w:szCs w:val="18"/>
        </w:rPr>
        <w:t>,</w:t>
      </w:r>
      <w:r w:rsidRPr="00484161">
        <w:rPr>
          <w:rFonts w:ascii="Times New Roman" w:hAnsi="Times New Roman" w:cs="Times New Roman"/>
          <w:sz w:val="18"/>
          <w:szCs w:val="18"/>
        </w:rPr>
        <w:t xml:space="preserve"> </w:t>
      </w:r>
      <w:r w:rsidR="00D1748A" w:rsidRPr="00D1748A">
        <w:rPr>
          <w:rFonts w:ascii="Times New Roman" w:hAnsi="Times New Roman" w:cs="Times New Roman"/>
          <w:sz w:val="18"/>
          <w:szCs w:val="18"/>
        </w:rPr>
        <w:t>the total number of responses exceed 337, the number of study participants in this category</w:t>
      </w:r>
      <w:r w:rsidR="00613D5C" w:rsidRPr="00D1748A">
        <w:rPr>
          <w:rFonts w:ascii="Times New Roman" w:hAnsi="Times New Roman" w:cs="Times New Roman"/>
          <w:sz w:val="18"/>
          <w:szCs w:val="18"/>
        </w:rPr>
        <w:t xml:space="preserve">; </w:t>
      </w:r>
      <w:r w:rsidR="00D1748A" w:rsidRPr="00484161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="00D1748A" w:rsidRPr="00484161">
        <w:rPr>
          <w:rFonts w:ascii="Times New Roman" w:hAnsi="Times New Roman" w:cs="Times New Roman"/>
          <w:sz w:val="18"/>
          <w:szCs w:val="18"/>
        </w:rPr>
        <w:t xml:space="preserve">Each of the three HIV incident cases is unique and counted only in one </w:t>
      </w:r>
      <w:r w:rsidR="002C3707">
        <w:rPr>
          <w:rFonts w:ascii="Times New Roman" w:hAnsi="Times New Roman" w:cs="Times New Roman"/>
          <w:sz w:val="18"/>
          <w:szCs w:val="18"/>
        </w:rPr>
        <w:t xml:space="preserve">occupational </w:t>
      </w:r>
      <w:r w:rsidR="00D1748A" w:rsidRPr="00484161">
        <w:rPr>
          <w:rFonts w:ascii="Times New Roman" w:hAnsi="Times New Roman" w:cs="Times New Roman"/>
          <w:sz w:val="18"/>
          <w:szCs w:val="18"/>
        </w:rPr>
        <w:t xml:space="preserve">category; </w:t>
      </w:r>
      <w:r w:rsidR="002D1402" w:rsidRPr="00484161">
        <w:rPr>
          <w:rFonts w:ascii="Times New Roman" w:hAnsi="Times New Roman" w:cs="Times New Roman"/>
          <w:sz w:val="18"/>
          <w:szCs w:val="18"/>
        </w:rPr>
        <w:t>**</w:t>
      </w:r>
      <w:r w:rsidR="00613D5C" w:rsidRPr="00D1748A">
        <w:rPr>
          <w:rFonts w:ascii="Times New Roman" w:hAnsi="Times New Roman" w:cs="Times New Roman"/>
          <w:sz w:val="18"/>
          <w:szCs w:val="18"/>
        </w:rPr>
        <w:t>one</w:t>
      </w:r>
      <w:r w:rsidR="00613D5C" w:rsidRPr="00484161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D1222" w:rsidRPr="00484161">
        <w:rPr>
          <w:rFonts w:ascii="Times New Roman" w:hAnsi="Times New Roman" w:cs="Times New Roman"/>
          <w:sz w:val="18"/>
          <w:szCs w:val="18"/>
        </w:rPr>
        <w:t>sero</w:t>
      </w:r>
      <w:proofErr w:type="spellEnd"/>
      <w:r w:rsidR="000D1222" w:rsidRPr="00484161">
        <w:rPr>
          <w:rFonts w:ascii="Times New Roman" w:hAnsi="Times New Roman" w:cs="Times New Roman"/>
          <w:sz w:val="18"/>
          <w:szCs w:val="18"/>
        </w:rPr>
        <w:t>-conversion occurred in an office clerk, a</w:t>
      </w:r>
      <w:r w:rsidR="00613D5C" w:rsidRPr="00D1748A">
        <w:rPr>
          <w:rFonts w:ascii="Times New Roman" w:hAnsi="Times New Roman" w:cs="Times New Roman"/>
          <w:sz w:val="18"/>
          <w:szCs w:val="18"/>
        </w:rPr>
        <w:t xml:space="preserve">n occupation </w:t>
      </w:r>
      <w:r w:rsidR="000D1222" w:rsidRPr="00484161">
        <w:rPr>
          <w:rFonts w:ascii="Times New Roman" w:hAnsi="Times New Roman" w:cs="Times New Roman"/>
          <w:sz w:val="18"/>
          <w:szCs w:val="18"/>
        </w:rPr>
        <w:t>reported by &lt;1% of participants</w:t>
      </w:r>
      <w:r w:rsidR="0082635D" w:rsidRPr="00484161">
        <w:rPr>
          <w:rFonts w:ascii="Times New Roman" w:hAnsi="Times New Roman" w:cs="Times New Roman"/>
          <w:sz w:val="18"/>
          <w:szCs w:val="18"/>
        </w:rPr>
        <w:t xml:space="preserve"> categorised as “other”</w:t>
      </w:r>
      <w:r w:rsidR="000D1222" w:rsidRPr="00484161">
        <w:rPr>
          <w:rFonts w:ascii="Times New Roman" w:hAnsi="Times New Roman" w:cs="Times New Roman"/>
          <w:sz w:val="18"/>
          <w:szCs w:val="18"/>
        </w:rPr>
        <w:t>.</w:t>
      </w:r>
      <w:r w:rsidR="0082635D" w:rsidRPr="00484161">
        <w:rPr>
          <w:rFonts w:ascii="Times New Roman" w:hAnsi="Times New Roman" w:cs="Times New Roman"/>
          <w:sz w:val="18"/>
          <w:szCs w:val="18"/>
        </w:rPr>
        <w:t xml:space="preserve"> </w:t>
      </w:r>
      <w:r w:rsidR="00D02D82" w:rsidRPr="00484161"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D1748A" w:rsidRPr="00484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020"/>
    <w:rsid w:val="00000393"/>
    <w:rsid w:val="0000712F"/>
    <w:rsid w:val="000374F2"/>
    <w:rsid w:val="000421C0"/>
    <w:rsid w:val="00053972"/>
    <w:rsid w:val="000552D3"/>
    <w:rsid w:val="00082843"/>
    <w:rsid w:val="000859F2"/>
    <w:rsid w:val="000B2459"/>
    <w:rsid w:val="000B6E91"/>
    <w:rsid w:val="000D1222"/>
    <w:rsid w:val="000E0A61"/>
    <w:rsid w:val="00143A75"/>
    <w:rsid w:val="0018458F"/>
    <w:rsid w:val="001F74CF"/>
    <w:rsid w:val="00202C25"/>
    <w:rsid w:val="002147FC"/>
    <w:rsid w:val="00295D00"/>
    <w:rsid w:val="00297EDC"/>
    <w:rsid w:val="002C3707"/>
    <w:rsid w:val="002D1402"/>
    <w:rsid w:val="003029BF"/>
    <w:rsid w:val="003078DE"/>
    <w:rsid w:val="003260EE"/>
    <w:rsid w:val="003B3041"/>
    <w:rsid w:val="00405BEF"/>
    <w:rsid w:val="00484161"/>
    <w:rsid w:val="004B7BE6"/>
    <w:rsid w:val="005916BB"/>
    <w:rsid w:val="00613D5C"/>
    <w:rsid w:val="00643195"/>
    <w:rsid w:val="006579C9"/>
    <w:rsid w:val="0066720F"/>
    <w:rsid w:val="006F2AD3"/>
    <w:rsid w:val="00724AA0"/>
    <w:rsid w:val="00736B88"/>
    <w:rsid w:val="00775135"/>
    <w:rsid w:val="00780032"/>
    <w:rsid w:val="00785764"/>
    <w:rsid w:val="007D67C6"/>
    <w:rsid w:val="007E0529"/>
    <w:rsid w:val="007F02F5"/>
    <w:rsid w:val="0082635D"/>
    <w:rsid w:val="00827DDA"/>
    <w:rsid w:val="00870FA0"/>
    <w:rsid w:val="00877082"/>
    <w:rsid w:val="008864F8"/>
    <w:rsid w:val="00894496"/>
    <w:rsid w:val="008A4D23"/>
    <w:rsid w:val="008C0EAE"/>
    <w:rsid w:val="009138A2"/>
    <w:rsid w:val="00917227"/>
    <w:rsid w:val="00922346"/>
    <w:rsid w:val="0096225B"/>
    <w:rsid w:val="00973346"/>
    <w:rsid w:val="00980BCA"/>
    <w:rsid w:val="00A157AB"/>
    <w:rsid w:val="00A340BC"/>
    <w:rsid w:val="00A57287"/>
    <w:rsid w:val="00A92123"/>
    <w:rsid w:val="00AB77BA"/>
    <w:rsid w:val="00B00020"/>
    <w:rsid w:val="00B05072"/>
    <w:rsid w:val="00B51490"/>
    <w:rsid w:val="00BE1171"/>
    <w:rsid w:val="00C93B8B"/>
    <w:rsid w:val="00CC4173"/>
    <w:rsid w:val="00CE429E"/>
    <w:rsid w:val="00D02D82"/>
    <w:rsid w:val="00D1748A"/>
    <w:rsid w:val="00DA1B8B"/>
    <w:rsid w:val="00DC0C2E"/>
    <w:rsid w:val="00E20E5F"/>
    <w:rsid w:val="00E331CD"/>
    <w:rsid w:val="00E96CA8"/>
    <w:rsid w:val="00F302F1"/>
    <w:rsid w:val="00F567FD"/>
    <w:rsid w:val="00F7326C"/>
    <w:rsid w:val="00F80DD6"/>
    <w:rsid w:val="00FE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211C3"/>
  <w15:chartTrackingRefBased/>
  <w15:docId w15:val="{0E7FC7E5-883D-4A39-A142-1F9778D81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0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0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0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0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0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0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0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0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0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02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02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02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02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02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02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02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02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02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000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02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0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02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000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02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000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0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02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000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0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0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3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39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393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94496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B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BE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Kansiime</dc:creator>
  <cp:keywords/>
  <dc:description/>
  <cp:lastModifiedBy>Sylvia Kusemererwa</cp:lastModifiedBy>
  <cp:revision>3</cp:revision>
  <dcterms:created xsi:type="dcterms:W3CDTF">2026-03-20T05:08:00Z</dcterms:created>
  <dcterms:modified xsi:type="dcterms:W3CDTF">2026-03-20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66f9e0-9f84-42f7-bdf7-ee4ce9419eb1</vt:lpwstr>
  </property>
</Properties>
</file>